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1C88E" w14:textId="3D043E44" w:rsidR="008565A8" w:rsidRPr="00255131" w:rsidRDefault="00000000" w:rsidP="0032601B">
      <w:pPr>
        <w:ind w:left="1134" w:hanging="1134"/>
        <w:rPr>
          <w:rFonts w:ascii="Times New Roman" w:hAnsi="Times New Roman"/>
          <w:sz w:val="22"/>
          <w:szCs w:val="22"/>
          <w:lang w:val="en-US"/>
        </w:rPr>
      </w:pPr>
      <w:r w:rsidRPr="00255131">
        <w:rPr>
          <w:rFonts w:ascii="Times New Roman" w:hAnsi="Times New Roman"/>
          <w:b/>
          <w:bCs/>
          <w:sz w:val="22"/>
          <w:szCs w:val="22"/>
          <w:lang w:val="en-US"/>
        </w:rPr>
        <w:t xml:space="preserve">Table </w:t>
      </w:r>
      <w:r w:rsidR="000D477E" w:rsidRPr="00255131">
        <w:rPr>
          <w:rFonts w:ascii="Times New Roman" w:hAnsi="Times New Roman"/>
          <w:b/>
          <w:bCs/>
          <w:sz w:val="22"/>
          <w:szCs w:val="22"/>
          <w:lang w:val="en-US"/>
        </w:rPr>
        <w:t>S4</w:t>
      </w:r>
      <w:r w:rsidR="0032601B" w:rsidRPr="00255131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 w:rsidRPr="00255131">
        <w:rPr>
          <w:rFonts w:ascii="Times New Roman" w:hAnsi="Times New Roman"/>
          <w:sz w:val="22"/>
          <w:szCs w:val="22"/>
          <w:lang w:val="en-US"/>
        </w:rPr>
        <w:t xml:space="preserve"> List of </w:t>
      </w:r>
      <w:r w:rsidRPr="00255131">
        <w:rPr>
          <w:rFonts w:ascii="Times New Roman" w:hAnsi="Times New Roman"/>
          <w:i/>
          <w:sz w:val="22"/>
          <w:szCs w:val="22"/>
          <w:lang w:val="en-US"/>
        </w:rPr>
        <w:t>Solanum</w:t>
      </w:r>
      <w:r w:rsidRPr="00255131">
        <w:rPr>
          <w:rFonts w:ascii="Times New Roman" w:hAnsi="Times New Roman"/>
          <w:sz w:val="22"/>
          <w:szCs w:val="22"/>
          <w:lang w:val="en-US"/>
        </w:rPr>
        <w:t xml:space="preserve"> spp. genotypes used </w:t>
      </w:r>
      <w:r w:rsidR="000D477E" w:rsidRPr="00255131">
        <w:rPr>
          <w:rFonts w:ascii="Times New Roman" w:hAnsi="Times New Roman"/>
          <w:sz w:val="22"/>
          <w:szCs w:val="22"/>
          <w:lang w:val="en-US"/>
        </w:rPr>
        <w:t>in this study</w:t>
      </w:r>
      <w:r w:rsidRPr="00255131">
        <w:rPr>
          <w:rFonts w:ascii="Times New Roman" w:hAnsi="Times New Roman"/>
          <w:sz w:val="22"/>
          <w:szCs w:val="22"/>
          <w:lang w:val="en-US"/>
        </w:rPr>
        <w:t>.</w:t>
      </w:r>
    </w:p>
    <w:p w14:paraId="2E87F87B" w14:textId="77777777" w:rsidR="008565A8" w:rsidRPr="0066250F" w:rsidRDefault="008565A8" w:rsidP="0032601B">
      <w:pPr>
        <w:ind w:left="1134" w:hanging="1134"/>
        <w:rPr>
          <w:rFonts w:ascii="Times New Roman" w:hAnsi="Times New Roman"/>
          <w:sz w:val="20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361"/>
        <w:gridCol w:w="794"/>
        <w:gridCol w:w="1021"/>
        <w:gridCol w:w="680"/>
        <w:gridCol w:w="2948"/>
      </w:tblGrid>
      <w:tr w:rsidR="000D477E" w:rsidRPr="0066250F" w14:paraId="1401E742" w14:textId="67DE4AA6" w:rsidTr="0066250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45B21" w14:textId="55524EA1" w:rsidR="000D477E" w:rsidRPr="0066250F" w:rsidRDefault="000D477E" w:rsidP="0032601B">
            <w:pPr>
              <w:snapToGrid w:val="0"/>
              <w:spacing w:after="120"/>
              <w:rPr>
                <w:rFonts w:ascii="Times New Roman" w:hAnsi="Times New Roman"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Cs/>
                <w:sz w:val="20"/>
              </w:rPr>
              <w:t>Specie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8CFAB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Accession</w:t>
            </w:r>
            <w:r w:rsidRPr="0066250F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37BF4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Cod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CE7CC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Origin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54A36" w14:textId="0A626104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Ploidy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2B58B" w14:textId="525FC792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Notes</w:t>
            </w:r>
          </w:p>
        </w:tc>
      </w:tr>
      <w:tr w:rsidR="000D477E" w:rsidRPr="0066250F" w14:paraId="38A311C1" w14:textId="38F86460" w:rsidTr="0066250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7E9E6" w14:textId="58C355CA" w:rsidR="000D477E" w:rsidRPr="0066250F" w:rsidRDefault="000D477E" w:rsidP="0032601B">
            <w:pPr>
              <w:pStyle w:val="Titolo1"/>
              <w:snapToGrid w:val="0"/>
              <w:spacing w:before="120"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berthaultii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4CD68" w14:textId="77777777" w:rsidR="000D477E" w:rsidRPr="0066250F" w:rsidRDefault="000D477E" w:rsidP="0032601B">
            <w:pPr>
              <w:snapToGrid w:val="0"/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49807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8F91B" w14:textId="77777777" w:rsidR="000D477E" w:rsidRPr="0066250F" w:rsidRDefault="000D477E" w:rsidP="0032601B">
            <w:pPr>
              <w:snapToGrid w:val="0"/>
              <w:spacing w:before="120"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ber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7EB50" w14:textId="77777777" w:rsidR="000D477E" w:rsidRPr="0066250F" w:rsidRDefault="000D477E" w:rsidP="0032601B">
            <w:pPr>
              <w:snapToGrid w:val="0"/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Bolivi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B46B0" w14:textId="77777777" w:rsidR="000D477E" w:rsidRPr="0066250F" w:rsidRDefault="000D477E" w:rsidP="0032601B">
            <w:pPr>
              <w:snapToGrid w:val="0"/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F7D29" w14:textId="77777777" w:rsidR="000D477E" w:rsidRPr="0066250F" w:rsidRDefault="000D477E" w:rsidP="0032601B">
            <w:pPr>
              <w:snapToGrid w:val="0"/>
              <w:spacing w:before="120"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65BEE3B2" w14:textId="34E14FE8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ECEE88" w14:textId="09FE1701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87B3F2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color w:val="000000"/>
                <w:sz w:val="20"/>
              </w:rPr>
              <w:t>PI 498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0F0AE8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ber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6AA56A" w14:textId="72F6D6B4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Boliv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58B90A" w14:textId="78C57208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2C35218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7280E399" w14:textId="5A314240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3205F8" w14:textId="7220EFE6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1BE0ED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498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9091CE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ber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9FE9DC" w14:textId="113D160A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Boliv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DB6B5F" w14:textId="2E89691D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EC781CB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4F15B8C5" w14:textId="4B04387D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F54222" w14:textId="15632711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brachistotrich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F70EF6" w14:textId="23EE1564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3202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E05A98B" w14:textId="7FB76914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bs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165851E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B0B653" w14:textId="4ED04AD6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BF7E647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7C90058A" w14:textId="5A0A050C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D0F6F3" w14:textId="7A424151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bulbocastan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F9EA257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75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C6CA2F" w14:textId="5AD0BC6E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blb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F9AB30" w14:textId="4EA23206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292BB3" w14:textId="0185D5B2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D708CB4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158614BF" w14:textId="54058E85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DA047D" w14:textId="0CABE782" w:rsidR="00576059" w:rsidRPr="0066250F" w:rsidRDefault="00576059" w:rsidP="0032601B">
            <w:pPr>
              <w:pStyle w:val="Titolo2"/>
              <w:snapToGri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cardiophyll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EB1FBA" w14:textId="1379F7C5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3477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E2D0732" w14:textId="492300B4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cph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B84ED9" w14:textId="43065C8B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B5C48F" w14:textId="3BF8339F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4396379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07F76FDB" w14:textId="520070A6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8F09E2" w14:textId="0782BFD6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chaco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7AFCA4" w14:textId="425A5957" w:rsidR="00576059" w:rsidRPr="0066250F" w:rsidRDefault="00576059" w:rsidP="0032601B">
            <w:pPr>
              <w:pStyle w:val="Titolo4"/>
              <w:snapToGrid w:val="0"/>
              <w:spacing w:after="120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66250F">
              <w:rPr>
                <w:rFonts w:ascii="Times New Roman" w:hAnsi="Times New Roman"/>
                <w:b w:val="0"/>
                <w:sz w:val="20"/>
              </w:rPr>
              <w:t>PI 3202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D3AFBBD" w14:textId="14438ACF" w:rsidR="00576059" w:rsidRPr="0066250F" w:rsidRDefault="00576059" w:rsidP="0032601B">
            <w:pPr>
              <w:pStyle w:val="Titolo4"/>
              <w:snapToGrid w:val="0"/>
              <w:spacing w:after="120"/>
              <w:jc w:val="center"/>
              <w:rPr>
                <w:rFonts w:ascii="Times New Roman" w:hAnsi="Times New Roman"/>
                <w:b w:val="0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b w:val="0"/>
                <w:i/>
                <w:iCs/>
                <w:sz w:val="20"/>
              </w:rPr>
              <w:t>chc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A148DA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747A62" w14:textId="4AB5ADB1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5EE6A71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24C2E659" w14:textId="4CC670E2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B8345A" w14:textId="7C86446D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commersoni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BD4DCB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43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5E2A35" w14:textId="45FBFE43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cmm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766D62" w14:textId="6F00FC2E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4EECCA" w14:textId="2DCFC250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3E57679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0AB8A11E" w14:textId="1A361E43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830A76" w14:textId="6DC9F837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etuberos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350A8F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5580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E30AE8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etb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82162A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Chi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994BB5" w14:textId="366A581B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9339FC5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6AB533ED" w14:textId="3C852195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09AAE0" w14:textId="3895A29E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>S. infundibulifor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ED4F4E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4728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C084DD0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ifd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66227E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461F5A" w14:textId="56595F80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A6622E0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0D477E" w:rsidRPr="0066250F" w14:paraId="4C8A9549" w14:textId="1B54CBBC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960A07" w14:textId="256DB1EE" w:rsidR="000D477E" w:rsidRPr="0066250F" w:rsidRDefault="00A86996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nigr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B0B7CD8" w14:textId="18ADDBBB" w:rsidR="000D477E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C13D31" w14:textId="2DCE5973" w:rsidR="000D477E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ng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1C85E1" w14:textId="20C98E01" w:rsidR="000D477E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48F023" w14:textId="59576C69" w:rsidR="000D477E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6</w:t>
            </w:r>
            <w:r w:rsidR="000D477E"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F18B567" w14:textId="77777777" w:rsidR="000D477E" w:rsidRPr="0066250F" w:rsidRDefault="000D477E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0D477E" w:rsidRPr="0066250F" w14:paraId="40C8F460" w14:textId="54F7480E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1C2D2A" w14:textId="41B2C23B" w:rsidR="000D477E" w:rsidRPr="0066250F" w:rsidRDefault="00A86996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="000D477E" w:rsidRPr="0066250F">
              <w:rPr>
                <w:rFonts w:ascii="Times New Roman" w:hAnsi="Times New Roman"/>
                <w:b w:val="0"/>
                <w:i/>
                <w:sz w:val="20"/>
              </w:rPr>
              <w:t>pinnatisect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FD9C98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752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6D421E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pn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55AB749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366D13" w14:textId="1B61E9F6" w:rsidR="000D477E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D94183B" w14:textId="77777777" w:rsidR="000D477E" w:rsidRPr="0066250F" w:rsidRDefault="000D477E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0D477E" w:rsidRPr="0066250F" w14:paraId="17897897" w14:textId="45B6A2EE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56AD1D" w14:textId="0776BE2E" w:rsidR="000D477E" w:rsidRPr="0066250F" w:rsidRDefault="00A86996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="000D477E" w:rsidRPr="0066250F">
              <w:rPr>
                <w:rFonts w:ascii="Times New Roman" w:hAnsi="Times New Roman"/>
                <w:b w:val="0"/>
                <w:i/>
                <w:sz w:val="20"/>
              </w:rPr>
              <w:t>polytricho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3C0920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1847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36F76E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pl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13FB01" w14:textId="0D5E38DF" w:rsidR="000D477E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9125B0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A955BE8" w14:textId="77777777" w:rsidR="000D477E" w:rsidRPr="0066250F" w:rsidRDefault="000D477E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76E15540" w14:textId="1EF385C9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E3FDDE" w14:textId="51FE86A8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raphan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8EEC4A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658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0BA707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ra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2B53CE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er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3ADE58" w14:textId="5C2562F0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F6033D3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5B094DA1" w14:textId="28B1349E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9077C7" w14:textId="236DC464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sanctae-rosa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4FECF9" w14:textId="0D8733CA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182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430AF0" w14:textId="16DA82DC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sc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D04E3D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566130" w14:textId="4E16169A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13C5AC1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2E142D83" w14:textId="69D50F41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7F763B" w14:textId="35366DD5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sparsipil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E799D7" w14:textId="72C4DA46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34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8058FDE" w14:textId="041C09DD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spl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5C0FF4" w14:textId="6D405435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Boliv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DCBA7E" w14:textId="54DB859A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DB73131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48254A8C" w14:textId="71A508B1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696E5B" w14:textId="3BC44554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spegazzini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BB63EA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053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F4CD19" w14:textId="73A48B51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spg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AF7022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6DC2DC" w14:textId="3C734E58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34B752B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144E7DAC" w14:textId="2C5A4140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D84E0C" w14:textId="62ED9D02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tarij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36FE12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655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BDDEF7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tar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B45C190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Boliv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1F6CE1" w14:textId="170D3CCB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D85F152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4E7CF69C" w14:textId="36878BB0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37D985" w14:textId="231246E2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A09955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414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273FCC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tar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A4CC89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477ECF" w14:textId="02FE3BE6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906C1EC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3999E40D" w14:textId="634A2C2F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0D92E5" w14:textId="2897400A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C914F6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4426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35FCEE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>tar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06C04C" w14:textId="1EE3C623" w:rsidR="00576059" w:rsidRPr="0066250F" w:rsidRDefault="00613077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0C1173" w14:textId="0E251AE8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F8E02C8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576059" w:rsidRPr="0066250F" w14:paraId="47B80187" w14:textId="760D8839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CE8CDB" w14:textId="16A009EC" w:rsidR="00576059" w:rsidRPr="0066250F" w:rsidRDefault="00576059" w:rsidP="0032601B">
            <w:pPr>
              <w:pStyle w:val="Titolo1"/>
              <w:snapToGrid w:val="0"/>
              <w:spacing w:after="120" w:line="240" w:lineRule="auto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i/>
                <w:sz w:val="20"/>
              </w:rPr>
              <w:t xml:space="preserve">S. </w:t>
            </w:r>
            <w:proofErr w:type="spellStart"/>
            <w:r w:rsidRPr="0066250F">
              <w:rPr>
                <w:rFonts w:ascii="Times New Roman" w:hAnsi="Times New Roman"/>
                <w:b w:val="0"/>
                <w:i/>
                <w:sz w:val="20"/>
              </w:rPr>
              <w:t>trifid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1FE8800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PI 2555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B424B1" w14:textId="14A96E44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trf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647DCC" w14:textId="77777777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3AB794" w14:textId="6FD52192" w:rsidR="00576059" w:rsidRPr="0066250F" w:rsidRDefault="00576059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02FDD2F" w14:textId="77777777" w:rsidR="00576059" w:rsidRPr="0066250F" w:rsidRDefault="00576059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A86996" w:rsidRPr="0066250F" w14:paraId="507FD3B2" w14:textId="20C19FA1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CB2FC" w14:textId="77F73182" w:rsidR="00A86996" w:rsidRPr="0066250F" w:rsidRDefault="00A62B1E" w:rsidP="0032601B">
            <w:pPr>
              <w:snapToGrid w:val="0"/>
              <w:spacing w:after="120"/>
              <w:rPr>
                <w:rFonts w:ascii="Times New Roman" w:hAnsi="Times New Roman"/>
                <w:i/>
                <w:sz w:val="20"/>
                <w:lang w:val="en-US"/>
              </w:rPr>
            </w:pPr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 xml:space="preserve">S. </w:t>
            </w:r>
            <w:r w:rsidR="00A86996" w:rsidRPr="0066250F">
              <w:rPr>
                <w:rFonts w:ascii="Times New Roman" w:hAnsi="Times New Roman"/>
                <w:i/>
                <w:sz w:val="20"/>
                <w:lang w:val="en-US"/>
              </w:rPr>
              <w:t xml:space="preserve">tuberosum </w:t>
            </w:r>
            <w:r w:rsidR="00576059" w:rsidRPr="0066250F">
              <w:rPr>
                <w:rFonts w:ascii="Times New Roman" w:hAnsi="Times New Roman"/>
                <w:sz w:val="20"/>
                <w:lang w:val="en-US"/>
              </w:rPr>
              <w:t xml:space="preserve">Group </w:t>
            </w:r>
            <w:proofErr w:type="spellStart"/>
            <w:r w:rsidR="00576059" w:rsidRPr="0066250F">
              <w:rPr>
                <w:rFonts w:ascii="Times New Roman" w:hAnsi="Times New Roman"/>
                <w:i/>
                <w:iCs/>
                <w:sz w:val="20"/>
                <w:lang w:val="en-US"/>
              </w:rPr>
              <w:t>Andigen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90B711E" w14:textId="62A27233" w:rsidR="00A86996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CPC 8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6FF8A99" w14:textId="6CFE4CE6" w:rsidR="00A86996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iCs/>
                <w:sz w:val="20"/>
              </w:rPr>
              <w:t>adg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17040E" w14:textId="77777777" w:rsidR="00A86996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03528C" w14:textId="77777777" w:rsidR="00A86996" w:rsidRPr="0066250F" w:rsidRDefault="00A86996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F159C49" w14:textId="77777777" w:rsidR="00A86996" w:rsidRPr="0066250F" w:rsidRDefault="00A86996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</w:p>
        </w:tc>
      </w:tr>
      <w:tr w:rsidR="000D477E" w:rsidRPr="0066250F" w14:paraId="755C81E6" w14:textId="5B4964D2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50EAA5" w14:textId="5706DAC9" w:rsidR="000D477E" w:rsidRPr="0066250F" w:rsidRDefault="00576059" w:rsidP="0032601B">
            <w:pPr>
              <w:pStyle w:val="Titolo1"/>
              <w:snapToGrid w:val="0"/>
              <w:spacing w:after="120" w:line="240" w:lineRule="auto"/>
              <w:jc w:val="left"/>
              <w:rPr>
                <w:rFonts w:ascii="Times New Roman" w:hAnsi="Times New Roman"/>
                <w:b w:val="0"/>
                <w:i/>
                <w:sz w:val="20"/>
              </w:rPr>
            </w:pPr>
            <w:r w:rsidRPr="0066250F">
              <w:rPr>
                <w:rFonts w:ascii="Times New Roman" w:hAnsi="Times New Roman"/>
                <w:b w:val="0"/>
                <w:bCs/>
                <w:i/>
                <w:sz w:val="20"/>
                <w:lang w:val="en-US"/>
              </w:rPr>
              <w:t xml:space="preserve">S. tuberosum </w:t>
            </w:r>
            <w:r w:rsidRPr="0066250F">
              <w:rPr>
                <w:rFonts w:ascii="Times New Roman" w:hAnsi="Times New Roman"/>
                <w:b w:val="0"/>
                <w:bCs/>
                <w:sz w:val="20"/>
                <w:lang w:val="en-US"/>
              </w:rPr>
              <w:t>Group</w:t>
            </w:r>
            <w:r w:rsidRPr="0066250F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proofErr w:type="spellStart"/>
            <w:r w:rsidR="0032601B" w:rsidRPr="0066250F">
              <w:rPr>
                <w:rFonts w:ascii="Times New Roman" w:hAnsi="Times New Roman"/>
                <w:b w:val="0"/>
                <w:i/>
                <w:sz w:val="20"/>
              </w:rPr>
              <w:t>T</w:t>
            </w:r>
            <w:r w:rsidR="000D477E" w:rsidRPr="0066250F">
              <w:rPr>
                <w:rFonts w:ascii="Times New Roman" w:hAnsi="Times New Roman"/>
                <w:b w:val="0"/>
                <w:i/>
                <w:sz w:val="20"/>
              </w:rPr>
              <w:t>uberos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46B4E1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95D5A8" w14:textId="3EC10D55" w:rsidR="000D477E" w:rsidRPr="0066250F" w:rsidRDefault="0081702C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D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F5311D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69F556" w14:textId="25A026BA" w:rsidR="000D477E" w:rsidRPr="0066250F" w:rsidRDefault="00613077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9ADAA8D" w14:textId="3D666C6D" w:rsidR="000D477E" w:rsidRPr="0066250F" w:rsidRDefault="0081702C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i/>
                <w:iCs/>
                <w:sz w:val="20"/>
              </w:rPr>
              <w:t xml:space="preserve">cv.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Désirée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A62B1E" w:rsidRPr="0066250F">
              <w:rPr>
                <w:rFonts w:ascii="Times New Roman" w:hAnsi="Times New Roman"/>
                <w:sz w:val="20"/>
              </w:rPr>
              <w:t>Urgenta</w:t>
            </w:r>
            <w:proofErr w:type="spellEnd"/>
            <w:r w:rsidR="00A62B1E" w:rsidRPr="0066250F">
              <w:rPr>
                <w:rFonts w:ascii="Times New Roman" w:hAnsi="Times New Roman"/>
                <w:sz w:val="20"/>
              </w:rPr>
              <w:t xml:space="preserve"> x </w:t>
            </w:r>
            <w:proofErr w:type="spellStart"/>
            <w:proofErr w:type="gramStart"/>
            <w:r w:rsidR="00A62B1E" w:rsidRPr="0066250F">
              <w:rPr>
                <w:rFonts w:ascii="Times New Roman" w:hAnsi="Times New Roman"/>
                <w:sz w:val="20"/>
              </w:rPr>
              <w:t>Depes</w:t>
            </w:r>
            <w:r w:rsidR="00A54D61" w:rsidRPr="0066250F">
              <w:rPr>
                <w:rFonts w:ascii="Times New Roman" w:hAnsi="Times New Roman"/>
                <w:sz w:val="20"/>
              </w:rPr>
              <w:t>c</w:t>
            </w:r>
            <w:r w:rsidR="00A62B1E" w:rsidRPr="0066250F">
              <w:rPr>
                <w:rFonts w:ascii="Times New Roman" w:hAnsi="Times New Roman"/>
                <w:sz w:val="20"/>
              </w:rPr>
              <w:t>he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)</w:t>
            </w:r>
            <w:r w:rsidR="0032601B" w:rsidRPr="0066250F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gramEnd"/>
          </w:p>
        </w:tc>
      </w:tr>
      <w:tr w:rsidR="000D477E" w:rsidRPr="0066250F" w14:paraId="6BA58BDD" w14:textId="0674AA09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F03D4D" w14:textId="04AEF9BF" w:rsidR="000D477E" w:rsidRPr="0066250F" w:rsidRDefault="000D477E" w:rsidP="0032601B">
            <w:pPr>
              <w:snapToGrid w:val="0"/>
              <w:spacing w:after="12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6CB0A1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DH81-7-14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C0DB7D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VP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396718" w14:textId="77777777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34D636" w14:textId="1AEEFCDB" w:rsidR="000D477E" w:rsidRPr="0066250F" w:rsidRDefault="000D477E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2</w:t>
            </w:r>
            <w:r w:rsidR="00CF4FB7" w:rsidRPr="0066250F"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4ABC155" w14:textId="4C53228C" w:rsidR="000D477E" w:rsidRPr="0066250F" w:rsidRDefault="00CF4FB7" w:rsidP="0032601B">
            <w:pPr>
              <w:snapToGrid w:val="0"/>
              <w:spacing w:after="12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  <w:lang w:val="en-US"/>
              </w:rPr>
              <w:t>D</w:t>
            </w:r>
            <w:r w:rsidR="00A54D61" w:rsidRPr="0066250F">
              <w:rPr>
                <w:rFonts w:ascii="Times New Roman" w:hAnsi="Times New Roman"/>
                <w:sz w:val="20"/>
                <w:lang w:val="en-US"/>
              </w:rPr>
              <w:t>ihaploid</w:t>
            </w:r>
            <w:proofErr w:type="spellEnd"/>
            <w:r w:rsidR="00A54D61" w:rsidRPr="0066250F">
              <w:rPr>
                <w:rFonts w:ascii="Times New Roman" w:hAnsi="Times New Roman"/>
                <w:sz w:val="20"/>
                <w:lang w:val="en-US"/>
              </w:rPr>
              <w:t xml:space="preserve"> clone of W72-22-492</w:t>
            </w:r>
          </w:p>
        </w:tc>
      </w:tr>
      <w:tr w:rsidR="00BD20D8" w:rsidRPr="0066250F" w14:paraId="5C5BA729" w14:textId="77777777" w:rsidTr="0066250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9264E59" w14:textId="0655760A" w:rsidR="00BD20D8" w:rsidRPr="0066250F" w:rsidRDefault="00BD20D8" w:rsidP="00BD20D8">
            <w:pPr>
              <w:snapToGrid w:val="0"/>
              <w:spacing w:after="120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>cmm</w:t>
            </w:r>
            <w:proofErr w:type="spellEnd"/>
            <w:r w:rsidRPr="0066250F">
              <w:rPr>
                <w:rFonts w:ascii="Times New Roman" w:hAnsi="Times New Roman"/>
                <w:iCs/>
                <w:sz w:val="20"/>
                <w:lang w:val="en-US"/>
              </w:rPr>
              <w:t xml:space="preserve"> (+) SVP11</w:t>
            </w:r>
            <w:r w:rsidR="0066250F" w:rsidRPr="0066250F">
              <w:rPr>
                <w:rFonts w:ascii="Times New Roman" w:hAnsi="Times New Roman"/>
                <w:iCs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2D988C3E" w14:textId="2E726EF1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5048ED2E" w14:textId="547D17BB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H1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18BFE291" w14:textId="45B4E5F7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14639AE3" w14:textId="47E71384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</w:tcPr>
          <w:p w14:paraId="4C39B182" w14:textId="06E4802E" w:rsidR="00BD20D8" w:rsidRPr="0066250F" w:rsidRDefault="00BD20D8" w:rsidP="00BD20D8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Somatic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hybrid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, male sterile</w:t>
            </w:r>
          </w:p>
        </w:tc>
      </w:tr>
      <w:tr w:rsidR="00BD20D8" w:rsidRPr="0066250F" w14:paraId="143F7C9C" w14:textId="77777777" w:rsidTr="0066250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776D647" w14:textId="0716144B" w:rsidR="00BD20D8" w:rsidRPr="0066250F" w:rsidRDefault="00BD20D8" w:rsidP="00BD20D8">
            <w:pPr>
              <w:snapToGrid w:val="0"/>
              <w:spacing w:after="120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>cmm</w:t>
            </w:r>
            <w:proofErr w:type="spellEnd"/>
            <w:r w:rsidRPr="0066250F">
              <w:rPr>
                <w:rFonts w:ascii="Times New Roman" w:hAnsi="Times New Roman"/>
                <w:iCs/>
                <w:sz w:val="20"/>
                <w:lang w:val="en-US"/>
              </w:rPr>
              <w:t xml:space="preserve"> (+) SVP1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15072F1F" w14:textId="751541D5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FA77D1F" w14:textId="6200738D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H7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6777E554" w14:textId="4090EA12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7DA5A3E6" w14:textId="12707E92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</w:tcPr>
          <w:p w14:paraId="568DAD55" w14:textId="00B46C34" w:rsidR="00BD20D8" w:rsidRPr="0066250F" w:rsidRDefault="00BD20D8" w:rsidP="00BD20D8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Somatic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hybrid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, male sterile</w:t>
            </w:r>
          </w:p>
        </w:tc>
      </w:tr>
      <w:tr w:rsidR="000D477E" w:rsidRPr="0066250F" w14:paraId="1753E4EE" w14:textId="0C24BE36" w:rsidTr="0066250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8F39386" w14:textId="5F59E6DE" w:rsidR="000D477E" w:rsidRPr="0066250F" w:rsidRDefault="00613077" w:rsidP="0032601B">
            <w:pPr>
              <w:snapToGrid w:val="0"/>
              <w:spacing w:after="120"/>
              <w:rPr>
                <w:rFonts w:ascii="Times New Roman" w:hAnsi="Times New Roman"/>
                <w:iCs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>c</w:t>
            </w:r>
            <w:r w:rsidR="00A54D61" w:rsidRPr="0066250F">
              <w:rPr>
                <w:rFonts w:ascii="Times New Roman" w:hAnsi="Times New Roman"/>
                <w:i/>
                <w:sz w:val="20"/>
                <w:lang w:val="en-US"/>
              </w:rPr>
              <w:t>mm</w:t>
            </w:r>
            <w:proofErr w:type="spellEnd"/>
            <w:r w:rsidR="00A54D61" w:rsidRPr="0066250F">
              <w:rPr>
                <w:rFonts w:ascii="Times New Roman" w:hAnsi="Times New Roman"/>
                <w:iCs/>
                <w:sz w:val="20"/>
                <w:lang w:val="en-US"/>
              </w:rPr>
              <w:t xml:space="preserve"> (+) SVP1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436F4748" w14:textId="684B81D6" w:rsidR="000D477E" w:rsidRPr="0066250F" w:rsidRDefault="00A54D61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1F0E7990" w14:textId="6FC9A063" w:rsidR="000D477E" w:rsidRPr="0066250F" w:rsidRDefault="00A54D61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H9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7961CB2B" w14:textId="251AF81E" w:rsidR="000D477E" w:rsidRPr="0066250F" w:rsidRDefault="00A54D61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37BC24E9" w14:textId="6F6FF951" w:rsidR="000D477E" w:rsidRPr="0066250F" w:rsidRDefault="00A314BA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="00613077"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</w:tcPr>
          <w:p w14:paraId="78A1D968" w14:textId="4CF37E98" w:rsidR="000D477E" w:rsidRPr="0066250F" w:rsidRDefault="00CF4FB7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Somatic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hybrid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, male fertile</w:t>
            </w:r>
          </w:p>
        </w:tc>
      </w:tr>
      <w:tr w:rsidR="00613077" w:rsidRPr="0066250F" w14:paraId="19591967" w14:textId="741E6908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82377C" w14:textId="6C32209A" w:rsidR="00613077" w:rsidRPr="0066250F" w:rsidRDefault="00613077" w:rsidP="0032601B">
            <w:pPr>
              <w:snapToGrid w:val="0"/>
              <w:spacing w:after="120"/>
              <w:jc w:val="both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>cmm</w:t>
            </w:r>
            <w:proofErr w:type="spellEnd"/>
            <w:r w:rsidRPr="0066250F">
              <w:rPr>
                <w:rFonts w:ascii="Times New Roman" w:hAnsi="Times New Roman"/>
                <w:iCs/>
                <w:sz w:val="20"/>
                <w:lang w:val="en-US"/>
              </w:rPr>
              <w:t xml:space="preserve"> (+) SVP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974C4B" w14:textId="06B1BF45" w:rsidR="00613077" w:rsidRPr="0066250F" w:rsidRDefault="00613077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568E38" w14:textId="1C2BA6E3" w:rsidR="00613077" w:rsidRPr="0066250F" w:rsidRDefault="00613077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H9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3FC745" w14:textId="1CF2D70B" w:rsidR="00613077" w:rsidRPr="0066250F" w:rsidRDefault="00613077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CC741E" w14:textId="2CAF9962" w:rsidR="00613077" w:rsidRPr="0066250F" w:rsidRDefault="00613077" w:rsidP="0032601B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DB05AA8" w14:textId="3807AEEF" w:rsidR="00613077" w:rsidRPr="0066250F" w:rsidRDefault="00CF4FB7" w:rsidP="0032601B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Somatic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hybrid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, male sterile</w:t>
            </w:r>
          </w:p>
        </w:tc>
      </w:tr>
      <w:tr w:rsidR="00BD20D8" w:rsidRPr="0066250F" w14:paraId="5F0EF328" w14:textId="77777777" w:rsidTr="006625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443891" w14:textId="499E7C49" w:rsidR="00BD20D8" w:rsidRPr="0066250F" w:rsidRDefault="00BD20D8" w:rsidP="00BD20D8">
            <w:pPr>
              <w:snapToGrid w:val="0"/>
              <w:spacing w:after="120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>cmm</w:t>
            </w:r>
            <w:proofErr w:type="spellEnd"/>
            <w:r w:rsidRPr="0066250F">
              <w:rPr>
                <w:rFonts w:ascii="Times New Roman" w:hAnsi="Times New Roman"/>
                <w:iCs/>
                <w:sz w:val="20"/>
                <w:lang w:val="en-US"/>
              </w:rPr>
              <w:t xml:space="preserve"> (+) SVP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E3AD954" w14:textId="6012D469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2B076BC" w14:textId="45A0B197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H12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C7D081" w14:textId="345E05F4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96C646" w14:textId="16172621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4</w:t>
            </w:r>
            <w:r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54123FF" w14:textId="111E7437" w:rsidR="00BD20D8" w:rsidRPr="0066250F" w:rsidRDefault="00BD20D8" w:rsidP="00BD20D8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Somatic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hybrid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, male sterile</w:t>
            </w:r>
          </w:p>
        </w:tc>
      </w:tr>
      <w:tr w:rsidR="00BD20D8" w:rsidRPr="0066250F" w14:paraId="309FFDCF" w14:textId="77777777" w:rsidTr="0066250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5A8A" w14:textId="545E4FEA" w:rsidR="00BD20D8" w:rsidRPr="0066250F" w:rsidRDefault="00BD20D8" w:rsidP="00BD20D8">
            <w:pPr>
              <w:snapToGrid w:val="0"/>
              <w:spacing w:after="120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66250F">
              <w:rPr>
                <w:rFonts w:ascii="Times New Roman" w:hAnsi="Times New Roman"/>
                <w:i/>
                <w:sz w:val="20"/>
                <w:lang w:val="en-US"/>
              </w:rPr>
              <w:t>cmm</w:t>
            </w:r>
            <w:proofErr w:type="spellEnd"/>
            <w:r w:rsidRPr="0066250F">
              <w:rPr>
                <w:rFonts w:ascii="Times New Roman" w:hAnsi="Times New Roman"/>
                <w:iCs/>
                <w:sz w:val="20"/>
                <w:lang w:val="en-US"/>
              </w:rPr>
              <w:t xml:space="preserve"> (+) SVP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415B4" w14:textId="412CA437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195B9" w14:textId="2934EC0E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SH25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9B34B" w14:textId="11ADD9F6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04354" w14:textId="25EC6772" w:rsidR="00BD20D8" w:rsidRPr="0066250F" w:rsidRDefault="00BD20D8" w:rsidP="00BD20D8">
            <w:pPr>
              <w:snapToGrid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6250F">
              <w:rPr>
                <w:rFonts w:ascii="Times New Roman" w:hAnsi="Times New Roman"/>
                <w:sz w:val="20"/>
              </w:rPr>
              <w:t>6</w:t>
            </w:r>
            <w:r w:rsidRPr="0066250F">
              <w:rPr>
                <w:rFonts w:ascii="Times New Roman" w:hAnsi="Times New Roman"/>
                <w:i/>
                <w:iCs/>
                <w:sz w:val="20"/>
              </w:rPr>
              <w:t>x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3A364" w14:textId="7C4AFE38" w:rsidR="00BD20D8" w:rsidRPr="0066250F" w:rsidRDefault="00BD20D8" w:rsidP="00BD20D8">
            <w:pPr>
              <w:snapToGrid w:val="0"/>
              <w:spacing w:after="120"/>
              <w:rPr>
                <w:rFonts w:ascii="Times New Roman" w:hAnsi="Times New Roman"/>
                <w:sz w:val="20"/>
              </w:rPr>
            </w:pPr>
            <w:proofErr w:type="spellStart"/>
            <w:r w:rsidRPr="0066250F">
              <w:rPr>
                <w:rFonts w:ascii="Times New Roman" w:hAnsi="Times New Roman"/>
                <w:sz w:val="20"/>
              </w:rPr>
              <w:t>Somatic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6250F">
              <w:rPr>
                <w:rFonts w:ascii="Times New Roman" w:hAnsi="Times New Roman"/>
                <w:sz w:val="20"/>
              </w:rPr>
              <w:t>hybrid</w:t>
            </w:r>
            <w:proofErr w:type="spellEnd"/>
            <w:r w:rsidRPr="0066250F">
              <w:rPr>
                <w:rFonts w:ascii="Times New Roman" w:hAnsi="Times New Roman"/>
                <w:sz w:val="20"/>
              </w:rPr>
              <w:t>, male sterile</w:t>
            </w:r>
          </w:p>
        </w:tc>
      </w:tr>
    </w:tbl>
    <w:p w14:paraId="268B92F3" w14:textId="77777777" w:rsidR="008565A8" w:rsidRPr="0066250F" w:rsidRDefault="008565A8" w:rsidP="0032601B">
      <w:pPr>
        <w:ind w:right="1083"/>
        <w:jc w:val="both"/>
        <w:rPr>
          <w:rFonts w:ascii="Times New Roman" w:hAnsi="Times New Roman"/>
          <w:sz w:val="20"/>
        </w:rPr>
      </w:pPr>
    </w:p>
    <w:p w14:paraId="53914A72" w14:textId="2E0B12A1" w:rsidR="008565A8" w:rsidRPr="0066250F" w:rsidRDefault="00000000" w:rsidP="000A0CF7">
      <w:pPr>
        <w:ind w:left="142" w:right="-335" w:hanging="142"/>
        <w:jc w:val="both"/>
        <w:rPr>
          <w:rFonts w:ascii="Times New Roman" w:hAnsi="Times New Roman"/>
          <w:sz w:val="20"/>
          <w:lang w:val="en-US"/>
        </w:rPr>
      </w:pPr>
      <w:r w:rsidRPr="0066250F">
        <w:rPr>
          <w:rFonts w:ascii="Times New Roman" w:hAnsi="Times New Roman"/>
          <w:sz w:val="20"/>
          <w:vertAlign w:val="superscript"/>
          <w:lang w:val="en-US"/>
        </w:rPr>
        <w:t>a</w:t>
      </w:r>
      <w:r w:rsidRPr="0066250F">
        <w:rPr>
          <w:rFonts w:ascii="Times New Roman" w:hAnsi="Times New Roman"/>
          <w:sz w:val="20"/>
          <w:vertAlign w:val="superscript"/>
          <w:lang w:val="en-US"/>
        </w:rPr>
        <w:tab/>
      </w:r>
      <w:r w:rsidRPr="0066250F">
        <w:rPr>
          <w:rFonts w:ascii="Times New Roman" w:hAnsi="Times New Roman"/>
          <w:sz w:val="20"/>
          <w:lang w:val="en-US"/>
        </w:rPr>
        <w:t>PI and CPC accessions were kindly provided by Potato Introduction Station, Sturgeon Bay, Wisconsin, and Commonwealth Potato Collection, Dundee, UK, respectively</w:t>
      </w:r>
      <w:r w:rsidR="00A314BA" w:rsidRPr="0066250F">
        <w:rPr>
          <w:rFonts w:ascii="Times New Roman" w:hAnsi="Times New Roman"/>
          <w:sz w:val="20"/>
          <w:lang w:val="en-US"/>
        </w:rPr>
        <w:t>; - = not available</w:t>
      </w:r>
      <w:r w:rsidR="003326AE" w:rsidRPr="0066250F">
        <w:rPr>
          <w:rFonts w:ascii="Times New Roman" w:hAnsi="Times New Roman"/>
          <w:sz w:val="20"/>
          <w:lang w:val="en-US"/>
        </w:rPr>
        <w:t>/relevant</w:t>
      </w:r>
    </w:p>
    <w:p w14:paraId="3629B5A7" w14:textId="5F71182B" w:rsidR="0032601B" w:rsidRPr="0066250F" w:rsidRDefault="0032601B" w:rsidP="000A0CF7">
      <w:pPr>
        <w:ind w:left="142" w:right="-335" w:hanging="142"/>
        <w:jc w:val="both"/>
        <w:rPr>
          <w:rFonts w:ascii="Times New Roman" w:hAnsi="Times New Roman"/>
          <w:sz w:val="20"/>
          <w:lang w:val="en-US"/>
        </w:rPr>
      </w:pPr>
      <w:r w:rsidRPr="0066250F">
        <w:rPr>
          <w:rFonts w:ascii="Times New Roman" w:hAnsi="Times New Roman"/>
          <w:sz w:val="20"/>
          <w:vertAlign w:val="superscript"/>
          <w:lang w:val="en-US"/>
        </w:rPr>
        <w:t>b</w:t>
      </w:r>
      <w:r w:rsidRPr="0066250F">
        <w:rPr>
          <w:rFonts w:ascii="Times New Roman" w:hAnsi="Times New Roman"/>
          <w:sz w:val="20"/>
          <w:lang w:val="en-US"/>
        </w:rPr>
        <w:tab/>
      </w:r>
      <w:hyperlink r:id="rId4" w:history="1">
        <w:r w:rsidRPr="0066250F">
          <w:rPr>
            <w:rStyle w:val="Collegamentoipertestuale"/>
            <w:rFonts w:ascii="Times New Roman" w:hAnsi="Times New Roman"/>
            <w:sz w:val="20"/>
            <w:lang w:val="en-US"/>
          </w:rPr>
          <w:t>https://www.plantbreeding.wur.nl/PotatoPedigree/index.html</w:t>
        </w:r>
      </w:hyperlink>
      <w:r w:rsidRPr="0066250F">
        <w:rPr>
          <w:rFonts w:ascii="Times New Roman" w:hAnsi="Times New Roman"/>
          <w:sz w:val="20"/>
          <w:lang w:val="en-US"/>
        </w:rPr>
        <w:t xml:space="preserve"> </w:t>
      </w:r>
    </w:p>
    <w:p w14:paraId="2E59EE30" w14:textId="50396AE0" w:rsidR="00E42156" w:rsidRDefault="00CF4FB7" w:rsidP="000A0CF7">
      <w:pPr>
        <w:ind w:left="142" w:right="-335" w:hanging="142"/>
        <w:jc w:val="both"/>
        <w:rPr>
          <w:rFonts w:ascii="Times New Roman" w:hAnsi="Times New Roman"/>
          <w:sz w:val="20"/>
        </w:rPr>
      </w:pPr>
      <w:r w:rsidRPr="0066250F">
        <w:rPr>
          <w:rFonts w:ascii="Times New Roman" w:hAnsi="Times New Roman"/>
          <w:sz w:val="20"/>
          <w:vertAlign w:val="superscript"/>
        </w:rPr>
        <w:t>c</w:t>
      </w:r>
      <w:r w:rsidRPr="0066250F">
        <w:rPr>
          <w:rFonts w:ascii="Times New Roman" w:hAnsi="Times New Roman"/>
          <w:sz w:val="20"/>
        </w:rPr>
        <w:tab/>
        <w:t xml:space="preserve">Cardi et al. </w:t>
      </w:r>
      <w:r w:rsidR="001D7535">
        <w:rPr>
          <w:rFonts w:ascii="Times New Roman" w:hAnsi="Times New Roman"/>
          <w:sz w:val="20"/>
        </w:rPr>
        <w:t>(</w:t>
      </w:r>
      <w:r w:rsidR="000A0CF7">
        <w:rPr>
          <w:rFonts w:ascii="Times New Roman" w:hAnsi="Times New Roman"/>
          <w:sz w:val="20"/>
        </w:rPr>
        <w:t>1993</w:t>
      </w:r>
      <w:r w:rsidR="001D7535">
        <w:rPr>
          <w:rFonts w:ascii="Times New Roman" w:hAnsi="Times New Roman"/>
          <w:sz w:val="20"/>
        </w:rPr>
        <w:t>)</w:t>
      </w:r>
    </w:p>
    <w:p w14:paraId="0AAEE01D" w14:textId="77777777" w:rsidR="00181F24" w:rsidRPr="00181F24" w:rsidRDefault="00181F24" w:rsidP="000A0CF7">
      <w:pPr>
        <w:ind w:left="142" w:right="-335" w:hanging="142"/>
        <w:jc w:val="both"/>
        <w:rPr>
          <w:rFonts w:ascii="Times New Roman" w:hAnsi="Times New Roman"/>
          <w:sz w:val="22"/>
          <w:szCs w:val="22"/>
        </w:rPr>
      </w:pPr>
    </w:p>
    <w:p w14:paraId="162D66D8" w14:textId="77777777" w:rsidR="00181F24" w:rsidRPr="00181F24" w:rsidRDefault="00181F24" w:rsidP="000A0CF7">
      <w:pPr>
        <w:ind w:left="142" w:right="-335" w:hanging="142"/>
        <w:jc w:val="both"/>
        <w:rPr>
          <w:rFonts w:ascii="Times New Roman" w:hAnsi="Times New Roman"/>
          <w:sz w:val="22"/>
          <w:szCs w:val="22"/>
        </w:rPr>
      </w:pPr>
    </w:p>
    <w:p w14:paraId="3342D600" w14:textId="446A7E90" w:rsidR="00181F24" w:rsidRPr="00181F24" w:rsidRDefault="00181F24" w:rsidP="000A0CF7">
      <w:pPr>
        <w:ind w:left="142" w:right="-335" w:hanging="142"/>
        <w:jc w:val="both"/>
        <w:rPr>
          <w:rFonts w:ascii="Times New Roman" w:hAnsi="Times New Roman"/>
          <w:b/>
          <w:bCs/>
          <w:sz w:val="22"/>
          <w:szCs w:val="22"/>
        </w:rPr>
      </w:pPr>
      <w:proofErr w:type="spellStart"/>
      <w:r w:rsidRPr="00181F24">
        <w:rPr>
          <w:rFonts w:ascii="Times New Roman" w:hAnsi="Times New Roman"/>
          <w:b/>
          <w:bCs/>
          <w:sz w:val="22"/>
          <w:szCs w:val="22"/>
        </w:rPr>
        <w:t>References</w:t>
      </w:r>
      <w:proofErr w:type="spellEnd"/>
    </w:p>
    <w:p w14:paraId="6CCA9F7B" w14:textId="4449D348" w:rsidR="00181F24" w:rsidRPr="00181F24" w:rsidRDefault="00181F24" w:rsidP="000A0CF7">
      <w:pPr>
        <w:ind w:left="142" w:right="-335" w:hanging="142"/>
        <w:jc w:val="both"/>
        <w:rPr>
          <w:rFonts w:ascii="Times New Roman" w:hAnsi="Times New Roman"/>
          <w:sz w:val="22"/>
          <w:szCs w:val="22"/>
        </w:rPr>
      </w:pPr>
      <w:r w:rsidRPr="00181F24">
        <w:rPr>
          <w:rFonts w:ascii="Times New Roman" w:hAnsi="Times New Roman"/>
          <w:sz w:val="22"/>
          <w:szCs w:val="22"/>
          <w:lang w:val="en-US"/>
        </w:rPr>
        <w:t xml:space="preserve">Cardi T, D’Ambrosio F, </w:t>
      </w:r>
      <w:proofErr w:type="spellStart"/>
      <w:r w:rsidRPr="00181F24">
        <w:rPr>
          <w:rFonts w:ascii="Times New Roman" w:hAnsi="Times New Roman"/>
          <w:sz w:val="22"/>
          <w:szCs w:val="22"/>
          <w:lang w:val="en-US"/>
        </w:rPr>
        <w:t>Consoli</w:t>
      </w:r>
      <w:proofErr w:type="spellEnd"/>
      <w:r w:rsidRPr="00181F24">
        <w:rPr>
          <w:rFonts w:ascii="Times New Roman" w:hAnsi="Times New Roman"/>
          <w:sz w:val="22"/>
          <w:szCs w:val="22"/>
          <w:lang w:val="en-US"/>
        </w:rPr>
        <w:t xml:space="preserve"> D, </w:t>
      </w:r>
      <w:proofErr w:type="spellStart"/>
      <w:r w:rsidRPr="00181F24">
        <w:rPr>
          <w:rFonts w:ascii="Times New Roman" w:hAnsi="Times New Roman"/>
          <w:sz w:val="22"/>
          <w:szCs w:val="22"/>
          <w:lang w:val="en-US"/>
        </w:rPr>
        <w:t>Puite</w:t>
      </w:r>
      <w:proofErr w:type="spellEnd"/>
      <w:r w:rsidRPr="00181F24">
        <w:rPr>
          <w:rFonts w:ascii="Times New Roman" w:hAnsi="Times New Roman"/>
          <w:sz w:val="22"/>
          <w:szCs w:val="22"/>
          <w:lang w:val="en-US"/>
        </w:rPr>
        <w:t xml:space="preserve"> KJ, and </w:t>
      </w:r>
      <w:proofErr w:type="spellStart"/>
      <w:r w:rsidRPr="00181F24">
        <w:rPr>
          <w:rFonts w:ascii="Times New Roman" w:hAnsi="Times New Roman"/>
          <w:sz w:val="22"/>
          <w:szCs w:val="22"/>
          <w:lang w:val="en-US"/>
        </w:rPr>
        <w:t>Ramulu</w:t>
      </w:r>
      <w:proofErr w:type="spellEnd"/>
      <w:r w:rsidRPr="00181F24">
        <w:rPr>
          <w:rFonts w:ascii="Times New Roman" w:hAnsi="Times New Roman"/>
          <w:sz w:val="22"/>
          <w:szCs w:val="22"/>
          <w:lang w:val="en-US"/>
        </w:rPr>
        <w:t xml:space="preserve"> KS (1993) Production of somatic hybrids between frost-tolerant </w:t>
      </w:r>
      <w:r w:rsidRPr="00181F24">
        <w:rPr>
          <w:rFonts w:ascii="Times New Roman" w:hAnsi="Times New Roman"/>
          <w:i/>
          <w:iCs/>
          <w:sz w:val="22"/>
          <w:szCs w:val="22"/>
          <w:lang w:val="en-US"/>
        </w:rPr>
        <w:t>Solanum commersonii</w:t>
      </w:r>
      <w:r w:rsidRPr="00181F24">
        <w:rPr>
          <w:rFonts w:ascii="Times New Roman" w:hAnsi="Times New Roman"/>
          <w:sz w:val="22"/>
          <w:szCs w:val="22"/>
          <w:lang w:val="en-US"/>
        </w:rPr>
        <w:t xml:space="preserve"> and </w:t>
      </w:r>
      <w:r w:rsidRPr="00181F24">
        <w:rPr>
          <w:rFonts w:ascii="Times New Roman" w:hAnsi="Times New Roman"/>
          <w:i/>
          <w:iCs/>
          <w:sz w:val="22"/>
          <w:szCs w:val="22"/>
          <w:lang w:val="en-US"/>
        </w:rPr>
        <w:t>S. tuberosum</w:t>
      </w:r>
      <w:r w:rsidRPr="00181F24">
        <w:rPr>
          <w:rFonts w:ascii="Times New Roman" w:hAnsi="Times New Roman"/>
          <w:sz w:val="22"/>
          <w:szCs w:val="22"/>
          <w:lang w:val="en-US"/>
        </w:rPr>
        <w:t xml:space="preserve">: characterization of hybrid plants. </w:t>
      </w:r>
      <w:proofErr w:type="spellStart"/>
      <w:r w:rsidRPr="00181F24">
        <w:rPr>
          <w:rFonts w:ascii="Times New Roman" w:hAnsi="Times New Roman"/>
          <w:i/>
          <w:iCs/>
          <w:sz w:val="22"/>
          <w:szCs w:val="22"/>
        </w:rPr>
        <w:t>Theoretical</w:t>
      </w:r>
      <w:proofErr w:type="spellEnd"/>
      <w:r w:rsidRPr="00181F24">
        <w:rPr>
          <w:rFonts w:ascii="Times New Roman" w:hAnsi="Times New Roman"/>
          <w:i/>
          <w:iCs/>
          <w:sz w:val="22"/>
          <w:szCs w:val="22"/>
        </w:rPr>
        <w:t xml:space="preserve"> and Applied Genetics</w:t>
      </w:r>
      <w:r w:rsidRPr="00181F24">
        <w:rPr>
          <w:rFonts w:ascii="Times New Roman" w:hAnsi="Times New Roman"/>
          <w:sz w:val="22"/>
          <w:szCs w:val="22"/>
        </w:rPr>
        <w:t xml:space="preserve"> </w:t>
      </w:r>
      <w:r w:rsidRPr="00181F24">
        <w:rPr>
          <w:rFonts w:ascii="Times New Roman" w:hAnsi="Times New Roman"/>
          <w:b/>
          <w:bCs/>
          <w:sz w:val="22"/>
          <w:szCs w:val="22"/>
        </w:rPr>
        <w:t>87</w:t>
      </w:r>
      <w:r w:rsidRPr="00181F24">
        <w:rPr>
          <w:rFonts w:ascii="Times New Roman" w:hAnsi="Times New Roman"/>
          <w:sz w:val="22"/>
          <w:szCs w:val="22"/>
        </w:rPr>
        <w:t>: 193–200.</w:t>
      </w:r>
    </w:p>
    <w:sectPr w:rsidR="00181F24" w:rsidRPr="00181F24" w:rsidSect="0066250F">
      <w:pgSz w:w="12140" w:h="17200"/>
      <w:pgMar w:top="1418" w:right="1418" w:bottom="1418" w:left="1418" w:header="567" w:footer="567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9"/>
  <w:hyphenationZone w:val="283"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52"/>
    <w:rsid w:val="000A0CF7"/>
    <w:rsid w:val="000D477E"/>
    <w:rsid w:val="00166644"/>
    <w:rsid w:val="00181F24"/>
    <w:rsid w:val="001D7535"/>
    <w:rsid w:val="00255131"/>
    <w:rsid w:val="0032601B"/>
    <w:rsid w:val="003326AE"/>
    <w:rsid w:val="003A1952"/>
    <w:rsid w:val="003E503D"/>
    <w:rsid w:val="00576059"/>
    <w:rsid w:val="005A12E5"/>
    <w:rsid w:val="005E3B6D"/>
    <w:rsid w:val="00613077"/>
    <w:rsid w:val="0066250F"/>
    <w:rsid w:val="0081702C"/>
    <w:rsid w:val="008565A8"/>
    <w:rsid w:val="008824E9"/>
    <w:rsid w:val="00A314BA"/>
    <w:rsid w:val="00A54D61"/>
    <w:rsid w:val="00A62B1E"/>
    <w:rsid w:val="00A86996"/>
    <w:rsid w:val="00AD4690"/>
    <w:rsid w:val="00BD20D8"/>
    <w:rsid w:val="00C347C4"/>
    <w:rsid w:val="00CF4FB7"/>
    <w:rsid w:val="00D11EF0"/>
    <w:rsid w:val="00DF0C45"/>
    <w:rsid w:val="00E3799F"/>
    <w:rsid w:val="00E41C67"/>
    <w:rsid w:val="00E42156"/>
    <w:rsid w:val="00E7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430ED7"/>
  <w15:docId w15:val="{890DD994-60B1-C144-9717-A218B169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Times" w:hAnsi="Times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</w:rPr>
  </w:style>
  <w:style w:type="paragraph" w:styleId="Titolo1">
    <w:name w:val="heading 1"/>
    <w:basedOn w:val="Normale"/>
    <w:next w:val="Normale"/>
    <w:qFormat/>
    <w:pPr>
      <w:keepNext/>
      <w:spacing w:line="480" w:lineRule="auto"/>
      <w:jc w:val="both"/>
      <w:outlineLvl w:val="0"/>
    </w:pPr>
    <w:rPr>
      <w:b/>
    </w:rPr>
  </w:style>
  <w:style w:type="paragraph" w:styleId="Titolo2">
    <w:name w:val="heading 2"/>
    <w:basedOn w:val="Normale"/>
    <w:next w:val="Normale"/>
    <w:qFormat/>
    <w:pPr>
      <w:keepNext/>
      <w:autoSpaceDE w:val="0"/>
      <w:autoSpaceDN w:val="0"/>
      <w:spacing w:line="480" w:lineRule="auto"/>
      <w:jc w:val="both"/>
      <w:outlineLvl w:val="1"/>
    </w:pPr>
    <w:rPr>
      <w:rFonts w:eastAsia="Times New Roman"/>
      <w:i/>
    </w:rPr>
  </w:style>
  <w:style w:type="paragraph" w:styleId="Titolo4">
    <w:name w:val="heading 4"/>
    <w:basedOn w:val="Normale"/>
    <w:next w:val="Normale"/>
    <w:qFormat/>
    <w:pPr>
      <w:keepNext/>
      <w:outlineLvl w:val="3"/>
    </w:pPr>
    <w:rPr>
      <w:rFonts w:eastAsia="Times New Roman"/>
      <w:b/>
    </w:rPr>
  </w:style>
  <w:style w:type="paragraph" w:styleId="Titolo5">
    <w:name w:val="heading 5"/>
    <w:basedOn w:val="Normale"/>
    <w:next w:val="Normale"/>
    <w:qFormat/>
    <w:pPr>
      <w:keepNext/>
      <w:outlineLvl w:val="4"/>
    </w:pPr>
    <w:rPr>
      <w:rFonts w:eastAsia="Times New Roman"/>
      <w:i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semiHidden/>
    <w:pPr>
      <w:tabs>
        <w:tab w:val="center" w:pos="4153"/>
        <w:tab w:val="right" w:pos="8306"/>
      </w:tabs>
    </w:pPr>
  </w:style>
  <w:style w:type="character" w:styleId="Collegamentoipertestuale">
    <w:name w:val="Hyperlink"/>
    <w:basedOn w:val="Carpredefinitoparagrafo"/>
    <w:uiPriority w:val="99"/>
    <w:unhideWhenUsed/>
    <w:rsid w:val="0032601B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260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lantbreeding.wur.nl/PotatoPedigree/index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 – List of Solanum spp</vt:lpstr>
      <vt:lpstr>Table 1 – List of Solanum spp</vt:lpstr>
    </vt:vector>
  </TitlesOfParts>
  <Company>.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– List of Solanum spp</dc:title>
  <dc:subject/>
  <dc:creator>.</dc:creator>
  <cp:keywords/>
  <dc:description/>
  <cp:lastModifiedBy>Teodoro Cardi</cp:lastModifiedBy>
  <cp:revision>9</cp:revision>
  <cp:lastPrinted>2007-01-08T17:04:00Z</cp:lastPrinted>
  <dcterms:created xsi:type="dcterms:W3CDTF">2024-05-18T18:48:00Z</dcterms:created>
  <dcterms:modified xsi:type="dcterms:W3CDTF">2024-12-19T09:26:00Z</dcterms:modified>
</cp:coreProperties>
</file>